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51"/>
        <w:tblW w:w="0" w:type="auto"/>
        <w:jc w:val="center"/>
        <w:tblLook w:val="06A0" w:firstRow="1" w:lastRow="0" w:firstColumn="1" w:lastColumn="0" w:noHBand="1" w:noVBand="1"/>
      </w:tblPr>
      <w:tblGrid>
        <w:gridCol w:w="1574"/>
        <w:gridCol w:w="960"/>
        <w:gridCol w:w="1574"/>
      </w:tblGrid>
      <w:tr w:rsidR="00F54A09" w:rsidRPr="00584AD6" w14:paraId="3674822A" w14:textId="7C89B667" w:rsidTr="001F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7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B4CB7" w14:textId="77777777" w:rsidR="00F54A09" w:rsidRPr="00584AD6" w:rsidRDefault="00F54A09" w:rsidP="00584AD6">
            <w:pPr>
              <w:tabs>
                <w:tab w:val="center" w:pos="4680"/>
                <w:tab w:val="right" w:pos="9360"/>
              </w:tabs>
              <w:jc w:val="left"/>
              <w:rPr>
                <w:rFonts w:ascii="Times New Roman" w:eastAsia="Arial" w:hAnsi="Times New Roman" w:cs="Times New Roman"/>
                <w:b/>
                <w:i w:val="0"/>
                <w:iCs w:val="0"/>
                <w:sz w:val="22"/>
                <w:lang w:val="en"/>
              </w:rPr>
            </w:pPr>
            <w:r w:rsidRPr="00584AD6">
              <w:rPr>
                <w:rFonts w:ascii="Times New Roman" w:eastAsia="Arial" w:hAnsi="Times New Roman" w:cs="Times New Roman"/>
                <w:b/>
                <w:i w:val="0"/>
                <w:iCs w:val="0"/>
                <w:sz w:val="22"/>
                <w:lang w:val="en"/>
              </w:rPr>
              <w:t>Afp1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5DB03F6" w14:textId="77777777" w:rsidR="00F54A09" w:rsidRPr="00584AD6" w:rsidRDefault="00F54A09" w:rsidP="00584AD6">
            <w:pPr>
              <w:tabs>
                <w:tab w:val="center" w:pos="4680"/>
                <w:tab w:val="right" w:pos="93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 w:val="0"/>
                <w:iCs w:val="0"/>
                <w:sz w:val="22"/>
                <w:lang w:val="en"/>
              </w:rPr>
            </w:pPr>
            <w:r w:rsidRPr="00584AD6">
              <w:rPr>
                <w:rFonts w:ascii="Times New Roman" w:eastAsia="Arial" w:hAnsi="Times New Roman" w:cs="Times New Roman"/>
                <w:i w:val="0"/>
                <w:iCs w:val="0"/>
                <w:sz w:val="22"/>
                <w:lang w:val="en"/>
              </w:rPr>
              <w:t>Foldit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noWrap/>
            <w:hideMark/>
          </w:tcPr>
          <w:p w14:paraId="4E33DB65" w14:textId="77777777" w:rsidR="00F54A09" w:rsidRPr="00584AD6" w:rsidRDefault="00F54A09" w:rsidP="00584AD6">
            <w:pPr>
              <w:tabs>
                <w:tab w:val="center" w:pos="4680"/>
                <w:tab w:val="right" w:pos="93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 w:val="0"/>
                <w:iCs w:val="0"/>
                <w:sz w:val="22"/>
                <w:lang w:val="en"/>
              </w:rPr>
            </w:pPr>
            <w:r w:rsidRPr="00584AD6">
              <w:rPr>
                <w:rFonts w:ascii="Times New Roman" w:eastAsia="Arial" w:hAnsi="Times New Roman" w:cs="Times New Roman"/>
                <w:i w:val="0"/>
                <w:iCs w:val="0"/>
                <w:sz w:val="22"/>
                <w:lang w:val="en"/>
              </w:rPr>
              <w:t>Microscopist</w:t>
            </w:r>
          </w:p>
        </w:tc>
      </w:tr>
      <w:tr w:rsidR="00F54A09" w:rsidRPr="00584AD6" w14:paraId="3214C79B" w14:textId="6C76473A" w:rsidTr="001F4C3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right w:val="single" w:sz="4" w:space="0" w:color="auto"/>
            </w:tcBorders>
            <w:noWrap/>
            <w:hideMark/>
          </w:tcPr>
          <w:p w14:paraId="2EB2623F" w14:textId="77777777" w:rsidR="00F54A09" w:rsidRPr="00584AD6" w:rsidRDefault="00F54A09" w:rsidP="00584AD6">
            <w:pPr>
              <w:tabs>
                <w:tab w:val="center" w:pos="4680"/>
                <w:tab w:val="right" w:pos="9360"/>
              </w:tabs>
              <w:jc w:val="left"/>
              <w:rPr>
                <w:rFonts w:ascii="Times New Roman" w:eastAsia="Arial" w:hAnsi="Times New Roman" w:cs="Times New Roman"/>
                <w:i w:val="0"/>
                <w:iCs w:val="0"/>
                <w:sz w:val="22"/>
                <w:lang w:val="en"/>
              </w:rPr>
            </w:pPr>
            <w:r w:rsidRPr="00584AD6">
              <w:rPr>
                <w:rFonts w:ascii="Times New Roman" w:eastAsia="Arial" w:hAnsi="Times New Roman" w:cs="Times New Roman"/>
                <w:i w:val="0"/>
                <w:iCs w:val="0"/>
                <w:sz w:val="22"/>
                <w:lang w:val="en"/>
              </w:rPr>
              <w:t>Microscopist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0C6FCE53" w14:textId="77777777" w:rsidR="00F54A09" w:rsidRPr="00584AD6" w:rsidRDefault="00F54A09" w:rsidP="00584AD6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"/>
              </w:rPr>
            </w:pPr>
            <w:r w:rsidRPr="00584AD6">
              <w:rPr>
                <w:rFonts w:ascii="Times New Roman" w:eastAsia="Arial" w:hAnsi="Times New Roman" w:cs="Times New Roman"/>
                <w:lang w:val="en"/>
              </w:rPr>
              <w:t>0.28</w:t>
            </w:r>
          </w:p>
        </w:tc>
        <w:tc>
          <w:tcPr>
            <w:tcW w:w="1574" w:type="dxa"/>
            <w:noWrap/>
            <w:hideMark/>
          </w:tcPr>
          <w:p w14:paraId="384B0BE9" w14:textId="77777777" w:rsidR="00F54A09" w:rsidRPr="00584AD6" w:rsidRDefault="00F54A09" w:rsidP="00584AD6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"/>
              </w:rPr>
            </w:pPr>
            <w:r w:rsidRPr="00584AD6">
              <w:rPr>
                <w:rFonts w:ascii="Times New Roman" w:eastAsia="Arial" w:hAnsi="Times New Roman" w:cs="Times New Roman"/>
                <w:lang w:val="en"/>
              </w:rPr>
              <w:t>x</w:t>
            </w:r>
          </w:p>
        </w:tc>
      </w:tr>
      <w:tr w:rsidR="00F54A09" w:rsidRPr="00584AD6" w14:paraId="17FD104E" w14:textId="1D93063F" w:rsidTr="00F54A0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right w:val="single" w:sz="4" w:space="0" w:color="auto"/>
            </w:tcBorders>
            <w:noWrap/>
            <w:hideMark/>
          </w:tcPr>
          <w:p w14:paraId="623A569B" w14:textId="77777777" w:rsidR="00F54A09" w:rsidRPr="00584AD6" w:rsidRDefault="00F54A09" w:rsidP="00584AD6">
            <w:pPr>
              <w:tabs>
                <w:tab w:val="center" w:pos="4680"/>
                <w:tab w:val="right" w:pos="9360"/>
              </w:tabs>
              <w:jc w:val="left"/>
              <w:rPr>
                <w:rFonts w:ascii="Times New Roman" w:eastAsia="Arial" w:hAnsi="Times New Roman" w:cs="Times New Roman"/>
                <w:i w:val="0"/>
                <w:iCs w:val="0"/>
                <w:sz w:val="22"/>
                <w:lang w:val="en"/>
              </w:rPr>
            </w:pPr>
            <w:r w:rsidRPr="00584AD6">
              <w:rPr>
                <w:rFonts w:ascii="Times New Roman" w:eastAsia="Arial" w:hAnsi="Times New Roman" w:cs="Times New Roman"/>
                <w:i w:val="0"/>
                <w:iCs w:val="0"/>
                <w:sz w:val="22"/>
                <w:lang w:val="en"/>
              </w:rPr>
              <w:t>Phenix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73195538" w14:textId="77777777" w:rsidR="00F54A09" w:rsidRPr="00584AD6" w:rsidRDefault="00F54A09" w:rsidP="00584AD6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"/>
              </w:rPr>
            </w:pPr>
            <w:r w:rsidRPr="00584AD6">
              <w:rPr>
                <w:rFonts w:ascii="Times New Roman" w:eastAsia="Arial" w:hAnsi="Times New Roman" w:cs="Times New Roman"/>
                <w:lang w:val="en"/>
              </w:rPr>
              <w:t>0.39</w:t>
            </w:r>
          </w:p>
        </w:tc>
        <w:tc>
          <w:tcPr>
            <w:tcW w:w="1574" w:type="dxa"/>
            <w:noWrap/>
            <w:hideMark/>
          </w:tcPr>
          <w:p w14:paraId="2DE7282D" w14:textId="77777777" w:rsidR="00F54A09" w:rsidRPr="00584AD6" w:rsidRDefault="00F54A09" w:rsidP="00584AD6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"/>
              </w:rPr>
            </w:pPr>
            <w:r w:rsidRPr="00584AD6">
              <w:rPr>
                <w:rFonts w:ascii="Times New Roman" w:eastAsia="Arial" w:hAnsi="Times New Roman" w:cs="Times New Roman"/>
                <w:lang w:val="en"/>
              </w:rPr>
              <w:t>0.33</w:t>
            </w:r>
          </w:p>
        </w:tc>
      </w:tr>
      <w:tr w:rsidR="00F54A09" w:rsidRPr="00584AD6" w14:paraId="2C0EDD7B" w14:textId="77777777" w:rsidTr="001F4C3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9E992E8" w14:textId="0AE81938" w:rsidR="00F54A09" w:rsidRPr="00F54A09" w:rsidRDefault="00F54A09" w:rsidP="00F54A09">
            <w:pPr>
              <w:tabs>
                <w:tab w:val="center" w:pos="4680"/>
                <w:tab w:val="right" w:pos="9360"/>
              </w:tabs>
              <w:jc w:val="left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F54A09">
              <w:rPr>
                <w:rFonts w:ascii="Times New Roman" w:hAnsi="Times New Roman" w:cs="Times New Roman"/>
                <w:i w:val="0"/>
                <w:iCs w:val="0"/>
                <w:sz w:val="22"/>
              </w:rPr>
              <w:t>ARP/wARP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0B5BA54" w14:textId="63915520" w:rsidR="00F54A09" w:rsidRPr="00584AD6" w:rsidRDefault="0032074C" w:rsidP="00584AD6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noWrap/>
          </w:tcPr>
          <w:p w14:paraId="16B9FF83" w14:textId="617F016B" w:rsidR="00F54A09" w:rsidRPr="00584AD6" w:rsidRDefault="0032074C" w:rsidP="00584AD6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F54A09" w:rsidRPr="00584AD6" w14:paraId="2EBC8BA9" w14:textId="7C218B83" w:rsidTr="001F4C3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73E86" w14:textId="77777777" w:rsidR="00F54A09" w:rsidRPr="00584AD6" w:rsidRDefault="00F54A09" w:rsidP="00584AD6">
            <w:pPr>
              <w:tabs>
                <w:tab w:val="center" w:pos="4680"/>
                <w:tab w:val="right" w:pos="9360"/>
              </w:tabs>
              <w:jc w:val="left"/>
              <w:rPr>
                <w:rFonts w:ascii="Times New Roman" w:eastAsia="Arial" w:hAnsi="Times New Roman" w:cs="Times New Roman"/>
                <w:b/>
                <w:i w:val="0"/>
                <w:iCs w:val="0"/>
                <w:sz w:val="22"/>
                <w:lang w:val="en"/>
              </w:rPr>
            </w:pPr>
            <w:r w:rsidRPr="00584AD6">
              <w:rPr>
                <w:rFonts w:ascii="Times New Roman" w:eastAsia="Arial" w:hAnsi="Times New Roman" w:cs="Times New Roman"/>
                <w:b/>
                <w:i w:val="0"/>
                <w:iCs w:val="0"/>
                <w:sz w:val="22"/>
                <w:lang w:val="en"/>
              </w:rPr>
              <w:t>Af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DD691BE" w14:textId="77777777" w:rsidR="00F54A09" w:rsidRPr="00F54A09" w:rsidRDefault="00F54A09" w:rsidP="00584AD6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"/>
              </w:rPr>
            </w:pPr>
            <w:r w:rsidRPr="00F54A09">
              <w:rPr>
                <w:rFonts w:ascii="Times New Roman" w:eastAsia="Arial" w:hAnsi="Times New Roman" w:cs="Times New Roman"/>
                <w:lang w:val="en"/>
              </w:rPr>
              <w:t>Foldit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A1F18E" w14:textId="77777777" w:rsidR="00F54A09" w:rsidRPr="00F54A09" w:rsidRDefault="00F54A09" w:rsidP="00584AD6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"/>
              </w:rPr>
            </w:pPr>
            <w:r w:rsidRPr="00F54A09">
              <w:rPr>
                <w:rFonts w:ascii="Times New Roman" w:eastAsia="Arial" w:hAnsi="Times New Roman" w:cs="Times New Roman"/>
                <w:lang w:val="en"/>
              </w:rPr>
              <w:t>Microscopist</w:t>
            </w:r>
          </w:p>
        </w:tc>
      </w:tr>
      <w:tr w:rsidR="00F54A09" w:rsidRPr="00584AD6" w14:paraId="6B263578" w14:textId="39BEE180" w:rsidTr="001F4C3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right w:val="single" w:sz="4" w:space="0" w:color="auto"/>
            </w:tcBorders>
            <w:noWrap/>
            <w:hideMark/>
          </w:tcPr>
          <w:p w14:paraId="12469948" w14:textId="77777777" w:rsidR="00F54A09" w:rsidRPr="00584AD6" w:rsidRDefault="00F54A09" w:rsidP="00584AD6">
            <w:pPr>
              <w:tabs>
                <w:tab w:val="center" w:pos="4680"/>
                <w:tab w:val="right" w:pos="9360"/>
              </w:tabs>
              <w:jc w:val="left"/>
              <w:rPr>
                <w:rFonts w:ascii="Times New Roman" w:eastAsia="Arial" w:hAnsi="Times New Roman" w:cs="Times New Roman"/>
                <w:i w:val="0"/>
                <w:iCs w:val="0"/>
                <w:sz w:val="22"/>
                <w:lang w:val="en"/>
              </w:rPr>
            </w:pPr>
            <w:r w:rsidRPr="00584AD6">
              <w:rPr>
                <w:rFonts w:ascii="Times New Roman" w:eastAsia="Arial" w:hAnsi="Times New Roman" w:cs="Times New Roman"/>
                <w:i w:val="0"/>
                <w:iCs w:val="0"/>
                <w:sz w:val="22"/>
                <w:lang w:val="en"/>
              </w:rPr>
              <w:t>Microscopist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39730C30" w14:textId="77777777" w:rsidR="00F54A09" w:rsidRPr="00584AD6" w:rsidRDefault="00F54A09" w:rsidP="00584AD6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"/>
              </w:rPr>
            </w:pPr>
            <w:r w:rsidRPr="00584AD6">
              <w:rPr>
                <w:rFonts w:ascii="Times New Roman" w:eastAsia="Arial" w:hAnsi="Times New Roman" w:cs="Times New Roman"/>
                <w:lang w:val="en"/>
              </w:rPr>
              <w:t>0.31</w:t>
            </w:r>
          </w:p>
        </w:tc>
        <w:tc>
          <w:tcPr>
            <w:tcW w:w="1574" w:type="dxa"/>
            <w:noWrap/>
            <w:hideMark/>
          </w:tcPr>
          <w:p w14:paraId="0DA76DA6" w14:textId="77777777" w:rsidR="00F54A09" w:rsidRPr="00584AD6" w:rsidRDefault="00F54A09" w:rsidP="00584AD6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"/>
              </w:rPr>
            </w:pPr>
            <w:r w:rsidRPr="00584AD6">
              <w:rPr>
                <w:rFonts w:ascii="Times New Roman" w:eastAsia="Arial" w:hAnsi="Times New Roman" w:cs="Times New Roman"/>
                <w:lang w:val="en"/>
              </w:rPr>
              <w:t>x</w:t>
            </w:r>
          </w:p>
        </w:tc>
      </w:tr>
      <w:tr w:rsidR="00F54A09" w:rsidRPr="00584AD6" w14:paraId="10F1C0B8" w14:textId="58AC0EFE" w:rsidTr="00F54A0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right w:val="single" w:sz="4" w:space="0" w:color="auto"/>
            </w:tcBorders>
            <w:noWrap/>
            <w:hideMark/>
          </w:tcPr>
          <w:p w14:paraId="33DE3754" w14:textId="77777777" w:rsidR="00F54A09" w:rsidRPr="00584AD6" w:rsidRDefault="00F54A09" w:rsidP="00584AD6">
            <w:pPr>
              <w:tabs>
                <w:tab w:val="center" w:pos="4680"/>
                <w:tab w:val="right" w:pos="9360"/>
              </w:tabs>
              <w:jc w:val="left"/>
              <w:rPr>
                <w:rFonts w:ascii="Times New Roman" w:eastAsia="Arial" w:hAnsi="Times New Roman" w:cs="Times New Roman"/>
                <w:i w:val="0"/>
                <w:iCs w:val="0"/>
                <w:sz w:val="22"/>
                <w:lang w:val="en"/>
              </w:rPr>
            </w:pPr>
            <w:r w:rsidRPr="00584AD6">
              <w:rPr>
                <w:rFonts w:ascii="Times New Roman" w:eastAsia="Arial" w:hAnsi="Times New Roman" w:cs="Times New Roman"/>
                <w:i w:val="0"/>
                <w:iCs w:val="0"/>
                <w:sz w:val="22"/>
                <w:lang w:val="en"/>
              </w:rPr>
              <w:t>Phenix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6EFD595F" w14:textId="77777777" w:rsidR="00F54A09" w:rsidRPr="00584AD6" w:rsidRDefault="00F54A09" w:rsidP="00584AD6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"/>
              </w:rPr>
            </w:pPr>
            <w:r w:rsidRPr="00584AD6">
              <w:rPr>
                <w:rFonts w:ascii="Times New Roman" w:eastAsia="Arial" w:hAnsi="Times New Roman" w:cs="Times New Roman"/>
                <w:lang w:val="en"/>
              </w:rPr>
              <w:t>0.42</w:t>
            </w:r>
          </w:p>
        </w:tc>
        <w:tc>
          <w:tcPr>
            <w:tcW w:w="1574" w:type="dxa"/>
            <w:noWrap/>
            <w:hideMark/>
          </w:tcPr>
          <w:p w14:paraId="085A72C6" w14:textId="77777777" w:rsidR="00F54A09" w:rsidRPr="00584AD6" w:rsidRDefault="00F54A09" w:rsidP="00584AD6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"/>
              </w:rPr>
            </w:pPr>
            <w:r w:rsidRPr="00584AD6">
              <w:rPr>
                <w:rFonts w:ascii="Times New Roman" w:eastAsia="Arial" w:hAnsi="Times New Roman" w:cs="Times New Roman"/>
                <w:lang w:val="en"/>
              </w:rPr>
              <w:t>0.36</w:t>
            </w:r>
          </w:p>
        </w:tc>
      </w:tr>
      <w:tr w:rsidR="00F54A09" w:rsidRPr="00584AD6" w14:paraId="1338D886" w14:textId="77777777" w:rsidTr="00F54A0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0B9A029" w14:textId="7725B9DB" w:rsidR="00F54A09" w:rsidRPr="00584AD6" w:rsidRDefault="00F54A09" w:rsidP="00F54A09">
            <w:pPr>
              <w:tabs>
                <w:tab w:val="center" w:pos="4680"/>
                <w:tab w:val="right" w:pos="9360"/>
              </w:tabs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 w:rsidRPr="00F54A09">
              <w:rPr>
                <w:rFonts w:ascii="Times New Roman" w:hAnsi="Times New Roman" w:cs="Times New Roman"/>
                <w:i w:val="0"/>
                <w:iCs w:val="0"/>
                <w:sz w:val="22"/>
              </w:rPr>
              <w:t>ARP/wARP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C422E3F" w14:textId="51B56484" w:rsidR="00F54A09" w:rsidRPr="00584AD6" w:rsidRDefault="0032074C" w:rsidP="00F54A09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noWrap/>
          </w:tcPr>
          <w:p w14:paraId="01F4F4AB" w14:textId="6EF26169" w:rsidR="00F54A09" w:rsidRPr="00584AD6" w:rsidRDefault="0032074C" w:rsidP="00F54A09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F54A09" w:rsidRPr="00584AD6" w14:paraId="5DE0FDCD" w14:textId="242359EA" w:rsidTr="00F54A0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AFB75" w14:textId="77777777" w:rsidR="00F54A09" w:rsidRPr="00584AD6" w:rsidRDefault="00F54A09" w:rsidP="00584AD6">
            <w:pPr>
              <w:tabs>
                <w:tab w:val="center" w:pos="4680"/>
                <w:tab w:val="right" w:pos="9360"/>
              </w:tabs>
              <w:jc w:val="left"/>
              <w:rPr>
                <w:rFonts w:ascii="Times New Roman" w:eastAsia="Arial" w:hAnsi="Times New Roman" w:cs="Times New Roman"/>
                <w:b/>
                <w:i w:val="0"/>
                <w:iCs w:val="0"/>
                <w:sz w:val="22"/>
                <w:lang w:val="en"/>
              </w:rPr>
            </w:pPr>
            <w:r w:rsidRPr="00584AD6">
              <w:rPr>
                <w:rFonts w:ascii="Times New Roman" w:eastAsia="Arial" w:hAnsi="Times New Roman" w:cs="Times New Roman"/>
                <w:b/>
                <w:i w:val="0"/>
                <w:iCs w:val="0"/>
                <w:sz w:val="22"/>
                <w:lang w:val="en"/>
              </w:rPr>
              <w:t>Afp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A0D7C36" w14:textId="77777777" w:rsidR="00F54A09" w:rsidRPr="00F54A09" w:rsidRDefault="00F54A09" w:rsidP="00584AD6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"/>
              </w:rPr>
            </w:pPr>
            <w:r w:rsidRPr="00F54A09">
              <w:rPr>
                <w:rFonts w:ascii="Times New Roman" w:eastAsia="Arial" w:hAnsi="Times New Roman" w:cs="Times New Roman"/>
                <w:lang w:val="en"/>
              </w:rPr>
              <w:t>Foldit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63131C" w14:textId="77777777" w:rsidR="00F54A09" w:rsidRPr="00F54A09" w:rsidRDefault="00F54A09" w:rsidP="00584AD6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"/>
              </w:rPr>
            </w:pPr>
            <w:r w:rsidRPr="00F54A09">
              <w:rPr>
                <w:rFonts w:ascii="Times New Roman" w:eastAsia="Arial" w:hAnsi="Times New Roman" w:cs="Times New Roman"/>
                <w:lang w:val="en"/>
              </w:rPr>
              <w:t>Microscopist</w:t>
            </w:r>
          </w:p>
        </w:tc>
      </w:tr>
      <w:tr w:rsidR="00F54A09" w:rsidRPr="00584AD6" w14:paraId="2E665E7D" w14:textId="74A25DB6" w:rsidTr="001F4C3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right w:val="single" w:sz="4" w:space="0" w:color="auto"/>
            </w:tcBorders>
            <w:noWrap/>
            <w:hideMark/>
          </w:tcPr>
          <w:p w14:paraId="1B757937" w14:textId="77777777" w:rsidR="00F54A09" w:rsidRPr="00584AD6" w:rsidRDefault="00F54A09" w:rsidP="00584AD6">
            <w:pPr>
              <w:tabs>
                <w:tab w:val="center" w:pos="4680"/>
                <w:tab w:val="right" w:pos="9360"/>
              </w:tabs>
              <w:jc w:val="left"/>
              <w:rPr>
                <w:rFonts w:ascii="Times New Roman" w:eastAsia="Arial" w:hAnsi="Times New Roman" w:cs="Times New Roman"/>
                <w:i w:val="0"/>
                <w:iCs w:val="0"/>
                <w:sz w:val="22"/>
                <w:lang w:val="en"/>
              </w:rPr>
            </w:pPr>
            <w:r w:rsidRPr="00584AD6">
              <w:rPr>
                <w:rFonts w:ascii="Times New Roman" w:eastAsia="Arial" w:hAnsi="Times New Roman" w:cs="Times New Roman"/>
                <w:i w:val="0"/>
                <w:iCs w:val="0"/>
                <w:sz w:val="22"/>
                <w:lang w:val="en"/>
              </w:rPr>
              <w:t>Microscopist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04B8015C" w14:textId="77777777" w:rsidR="00F54A09" w:rsidRPr="00584AD6" w:rsidRDefault="00F54A09" w:rsidP="00584AD6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"/>
              </w:rPr>
            </w:pPr>
            <w:r w:rsidRPr="00584AD6">
              <w:rPr>
                <w:rFonts w:ascii="Times New Roman" w:eastAsia="Arial" w:hAnsi="Times New Roman" w:cs="Times New Roman"/>
                <w:lang w:val="en"/>
              </w:rPr>
              <w:t>0.41</w:t>
            </w:r>
          </w:p>
        </w:tc>
        <w:tc>
          <w:tcPr>
            <w:tcW w:w="1574" w:type="dxa"/>
            <w:noWrap/>
            <w:hideMark/>
          </w:tcPr>
          <w:p w14:paraId="2218D9C0" w14:textId="77777777" w:rsidR="00F54A09" w:rsidRPr="00584AD6" w:rsidRDefault="00F54A09" w:rsidP="00584AD6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"/>
              </w:rPr>
            </w:pPr>
            <w:r w:rsidRPr="00584AD6">
              <w:rPr>
                <w:rFonts w:ascii="Times New Roman" w:eastAsia="Arial" w:hAnsi="Times New Roman" w:cs="Times New Roman"/>
                <w:lang w:val="en"/>
              </w:rPr>
              <w:t>x</w:t>
            </w:r>
          </w:p>
        </w:tc>
      </w:tr>
      <w:tr w:rsidR="00F54A09" w:rsidRPr="00584AD6" w14:paraId="1DEA1120" w14:textId="48AA09E1" w:rsidTr="00F54A0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right w:val="single" w:sz="4" w:space="0" w:color="auto"/>
            </w:tcBorders>
            <w:noWrap/>
            <w:hideMark/>
          </w:tcPr>
          <w:p w14:paraId="28439CAE" w14:textId="77777777" w:rsidR="00F54A09" w:rsidRPr="00584AD6" w:rsidRDefault="00F54A09" w:rsidP="00584AD6">
            <w:pPr>
              <w:tabs>
                <w:tab w:val="center" w:pos="4680"/>
                <w:tab w:val="right" w:pos="9360"/>
              </w:tabs>
              <w:jc w:val="left"/>
              <w:rPr>
                <w:rFonts w:ascii="Times New Roman" w:eastAsia="Arial" w:hAnsi="Times New Roman" w:cs="Times New Roman"/>
                <w:i w:val="0"/>
                <w:iCs w:val="0"/>
                <w:sz w:val="22"/>
                <w:lang w:val="en"/>
              </w:rPr>
            </w:pPr>
            <w:r w:rsidRPr="00584AD6">
              <w:rPr>
                <w:rFonts w:ascii="Times New Roman" w:eastAsia="Arial" w:hAnsi="Times New Roman" w:cs="Times New Roman"/>
                <w:i w:val="0"/>
                <w:iCs w:val="0"/>
                <w:sz w:val="22"/>
                <w:lang w:val="en"/>
              </w:rPr>
              <w:t>Phenix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44DE8CB0" w14:textId="77777777" w:rsidR="00F54A09" w:rsidRPr="00584AD6" w:rsidRDefault="00F54A09" w:rsidP="00584AD6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"/>
              </w:rPr>
            </w:pPr>
            <w:r w:rsidRPr="00584AD6">
              <w:rPr>
                <w:rFonts w:ascii="Times New Roman" w:eastAsia="Arial" w:hAnsi="Times New Roman" w:cs="Times New Roman"/>
                <w:lang w:val="en"/>
              </w:rPr>
              <w:t>0.35</w:t>
            </w:r>
          </w:p>
        </w:tc>
        <w:tc>
          <w:tcPr>
            <w:tcW w:w="1574" w:type="dxa"/>
            <w:noWrap/>
            <w:hideMark/>
          </w:tcPr>
          <w:p w14:paraId="28C80EBC" w14:textId="77777777" w:rsidR="00F54A09" w:rsidRPr="00584AD6" w:rsidRDefault="00F54A09" w:rsidP="00584AD6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"/>
              </w:rPr>
            </w:pPr>
            <w:r w:rsidRPr="00584AD6">
              <w:rPr>
                <w:rFonts w:ascii="Times New Roman" w:eastAsia="Arial" w:hAnsi="Times New Roman" w:cs="Times New Roman"/>
                <w:lang w:val="en"/>
              </w:rPr>
              <w:t>0.37</w:t>
            </w:r>
          </w:p>
        </w:tc>
      </w:tr>
      <w:tr w:rsidR="00F54A09" w:rsidRPr="00584AD6" w14:paraId="17BBC463" w14:textId="77777777" w:rsidTr="001F4C3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3492854" w14:textId="3125A556" w:rsidR="00F54A09" w:rsidRPr="00584AD6" w:rsidRDefault="00F54A09" w:rsidP="00F54A09">
            <w:pPr>
              <w:tabs>
                <w:tab w:val="center" w:pos="4680"/>
                <w:tab w:val="right" w:pos="9360"/>
              </w:tabs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 w:rsidRPr="00F54A09">
              <w:rPr>
                <w:rFonts w:ascii="Times New Roman" w:hAnsi="Times New Roman" w:cs="Times New Roman"/>
                <w:i w:val="0"/>
                <w:iCs w:val="0"/>
                <w:sz w:val="22"/>
              </w:rPr>
              <w:t>ARP/wARP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89CE03B" w14:textId="7D3EA10C" w:rsidR="00F54A09" w:rsidRPr="00584AD6" w:rsidRDefault="0032074C" w:rsidP="00584AD6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noWrap/>
          </w:tcPr>
          <w:p w14:paraId="2552F661" w14:textId="01D3B5F1" w:rsidR="00F54A09" w:rsidRPr="00584AD6" w:rsidRDefault="0032074C" w:rsidP="00584AD6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  <w:tr w:rsidR="00F54A09" w:rsidRPr="00584AD6" w14:paraId="4D4BB107" w14:textId="33774965" w:rsidTr="001F4C3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FAF66" w14:textId="77777777" w:rsidR="00F54A09" w:rsidRPr="00584AD6" w:rsidRDefault="00F54A09" w:rsidP="00584AD6">
            <w:pPr>
              <w:tabs>
                <w:tab w:val="center" w:pos="4680"/>
                <w:tab w:val="right" w:pos="9360"/>
              </w:tabs>
              <w:jc w:val="left"/>
              <w:rPr>
                <w:rFonts w:ascii="Times New Roman" w:eastAsia="Arial" w:hAnsi="Times New Roman" w:cs="Times New Roman"/>
                <w:b/>
                <w:i w:val="0"/>
                <w:iCs w:val="0"/>
                <w:sz w:val="22"/>
                <w:lang w:val="en"/>
              </w:rPr>
            </w:pPr>
            <w:r w:rsidRPr="00584AD6">
              <w:rPr>
                <w:rFonts w:ascii="Times New Roman" w:eastAsia="Arial" w:hAnsi="Times New Roman" w:cs="Times New Roman"/>
                <w:b/>
                <w:i w:val="0"/>
                <w:iCs w:val="0"/>
                <w:sz w:val="22"/>
                <w:lang w:val="en"/>
              </w:rPr>
              <w:t>Afp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418AD6E" w14:textId="77777777" w:rsidR="00F54A09" w:rsidRPr="00F54A09" w:rsidRDefault="00F54A09" w:rsidP="00584AD6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"/>
              </w:rPr>
            </w:pPr>
            <w:r w:rsidRPr="00F54A09">
              <w:rPr>
                <w:rFonts w:ascii="Times New Roman" w:eastAsia="Arial" w:hAnsi="Times New Roman" w:cs="Times New Roman"/>
                <w:lang w:val="en"/>
              </w:rPr>
              <w:t>Foldit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C2127A" w14:textId="77777777" w:rsidR="00F54A09" w:rsidRPr="00F54A09" w:rsidRDefault="00F54A09" w:rsidP="00584AD6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"/>
              </w:rPr>
            </w:pPr>
            <w:r w:rsidRPr="00F54A09">
              <w:rPr>
                <w:rFonts w:ascii="Times New Roman" w:eastAsia="Arial" w:hAnsi="Times New Roman" w:cs="Times New Roman"/>
                <w:lang w:val="en"/>
              </w:rPr>
              <w:t>Microscopist</w:t>
            </w:r>
          </w:p>
        </w:tc>
      </w:tr>
      <w:tr w:rsidR="00F54A09" w:rsidRPr="00584AD6" w14:paraId="4DDCC9E5" w14:textId="08729BEC" w:rsidTr="001F4C3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right w:val="single" w:sz="4" w:space="0" w:color="auto"/>
            </w:tcBorders>
            <w:noWrap/>
            <w:hideMark/>
          </w:tcPr>
          <w:p w14:paraId="6BD34A28" w14:textId="77777777" w:rsidR="00F54A09" w:rsidRPr="00584AD6" w:rsidRDefault="00F54A09" w:rsidP="00584AD6">
            <w:pPr>
              <w:tabs>
                <w:tab w:val="center" w:pos="4680"/>
                <w:tab w:val="right" w:pos="9360"/>
              </w:tabs>
              <w:jc w:val="left"/>
              <w:rPr>
                <w:rFonts w:ascii="Times New Roman" w:eastAsia="Arial" w:hAnsi="Times New Roman" w:cs="Times New Roman"/>
                <w:i w:val="0"/>
                <w:iCs w:val="0"/>
                <w:sz w:val="22"/>
                <w:lang w:val="en"/>
              </w:rPr>
            </w:pPr>
            <w:r w:rsidRPr="00584AD6">
              <w:rPr>
                <w:rFonts w:ascii="Times New Roman" w:eastAsia="Arial" w:hAnsi="Times New Roman" w:cs="Times New Roman"/>
                <w:i w:val="0"/>
                <w:iCs w:val="0"/>
                <w:sz w:val="22"/>
                <w:lang w:val="en"/>
              </w:rPr>
              <w:t>Microscopist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23D0E0F6" w14:textId="77777777" w:rsidR="00F54A09" w:rsidRPr="00584AD6" w:rsidRDefault="00F54A09" w:rsidP="00584AD6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"/>
              </w:rPr>
            </w:pPr>
            <w:r w:rsidRPr="00584AD6">
              <w:rPr>
                <w:rFonts w:ascii="Times New Roman" w:eastAsia="Arial" w:hAnsi="Times New Roman" w:cs="Times New Roman"/>
                <w:lang w:val="en"/>
              </w:rPr>
              <w:t>0.40</w:t>
            </w:r>
          </w:p>
        </w:tc>
        <w:tc>
          <w:tcPr>
            <w:tcW w:w="1574" w:type="dxa"/>
            <w:noWrap/>
            <w:hideMark/>
          </w:tcPr>
          <w:p w14:paraId="1F52FDBC" w14:textId="77777777" w:rsidR="00F54A09" w:rsidRPr="00584AD6" w:rsidRDefault="00F54A09" w:rsidP="00584AD6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"/>
              </w:rPr>
            </w:pPr>
            <w:r w:rsidRPr="00584AD6">
              <w:rPr>
                <w:rFonts w:ascii="Times New Roman" w:eastAsia="Arial" w:hAnsi="Times New Roman" w:cs="Times New Roman"/>
                <w:lang w:val="en"/>
              </w:rPr>
              <w:t>x</w:t>
            </w:r>
          </w:p>
        </w:tc>
      </w:tr>
      <w:tr w:rsidR="00F54A09" w:rsidRPr="00584AD6" w14:paraId="758880E1" w14:textId="03CEE584" w:rsidTr="001F4C3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right w:val="single" w:sz="4" w:space="0" w:color="auto"/>
            </w:tcBorders>
            <w:noWrap/>
            <w:hideMark/>
          </w:tcPr>
          <w:p w14:paraId="2A3A43AA" w14:textId="77777777" w:rsidR="00F54A09" w:rsidRPr="00584AD6" w:rsidRDefault="00F54A09" w:rsidP="00584AD6">
            <w:pPr>
              <w:tabs>
                <w:tab w:val="center" w:pos="4680"/>
                <w:tab w:val="right" w:pos="9360"/>
              </w:tabs>
              <w:jc w:val="left"/>
              <w:rPr>
                <w:rFonts w:ascii="Times New Roman" w:eastAsia="Arial" w:hAnsi="Times New Roman" w:cs="Times New Roman"/>
                <w:i w:val="0"/>
                <w:iCs w:val="0"/>
                <w:sz w:val="22"/>
                <w:lang w:val="en"/>
              </w:rPr>
            </w:pPr>
            <w:r w:rsidRPr="00584AD6">
              <w:rPr>
                <w:rFonts w:ascii="Times New Roman" w:eastAsia="Arial" w:hAnsi="Times New Roman" w:cs="Times New Roman"/>
                <w:i w:val="0"/>
                <w:iCs w:val="0"/>
                <w:sz w:val="22"/>
                <w:lang w:val="en"/>
              </w:rPr>
              <w:t>Phenix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184292B3" w14:textId="77777777" w:rsidR="00F54A09" w:rsidRPr="00584AD6" w:rsidRDefault="00F54A09" w:rsidP="00584AD6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"/>
              </w:rPr>
            </w:pPr>
            <w:r w:rsidRPr="00584AD6">
              <w:rPr>
                <w:rFonts w:ascii="Times New Roman" w:eastAsia="Arial" w:hAnsi="Times New Roman" w:cs="Times New Roman"/>
                <w:lang w:val="en"/>
              </w:rPr>
              <w:t>0.43</w:t>
            </w:r>
          </w:p>
        </w:tc>
        <w:tc>
          <w:tcPr>
            <w:tcW w:w="1574" w:type="dxa"/>
            <w:noWrap/>
            <w:hideMark/>
          </w:tcPr>
          <w:p w14:paraId="4D028A82" w14:textId="77777777" w:rsidR="00F54A09" w:rsidRPr="00584AD6" w:rsidRDefault="00F54A09" w:rsidP="00584AD6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"/>
              </w:rPr>
            </w:pPr>
            <w:r w:rsidRPr="00584AD6">
              <w:rPr>
                <w:rFonts w:ascii="Times New Roman" w:eastAsia="Arial" w:hAnsi="Times New Roman" w:cs="Times New Roman"/>
                <w:lang w:val="en"/>
              </w:rPr>
              <w:t>0.33</w:t>
            </w:r>
          </w:p>
        </w:tc>
      </w:tr>
      <w:tr w:rsidR="00F54A09" w:rsidRPr="00584AD6" w14:paraId="2495FE67" w14:textId="77777777" w:rsidTr="001F4C3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right w:val="single" w:sz="4" w:space="0" w:color="auto"/>
            </w:tcBorders>
            <w:noWrap/>
          </w:tcPr>
          <w:p w14:paraId="429CF98B" w14:textId="1C904363" w:rsidR="00F54A09" w:rsidRPr="008D020D" w:rsidRDefault="008D020D" w:rsidP="008D020D">
            <w:pPr>
              <w:tabs>
                <w:tab w:val="center" w:pos="4680"/>
                <w:tab w:val="right" w:pos="9360"/>
              </w:tabs>
              <w:jc w:val="left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8D020D">
              <w:rPr>
                <w:rFonts w:ascii="Times New Roman" w:hAnsi="Times New Roman" w:cs="Times New Roman"/>
                <w:i w:val="0"/>
                <w:iCs w:val="0"/>
                <w:sz w:val="22"/>
              </w:rPr>
              <w:t>ARP/wARP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</w:tcPr>
          <w:p w14:paraId="1B1E1254" w14:textId="356E459F" w:rsidR="00F54A09" w:rsidRPr="00584AD6" w:rsidRDefault="0032074C" w:rsidP="00584AD6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574" w:type="dxa"/>
            <w:noWrap/>
          </w:tcPr>
          <w:p w14:paraId="6BB1E945" w14:textId="2BF05996" w:rsidR="00F54A09" w:rsidRPr="00584AD6" w:rsidRDefault="0032074C" w:rsidP="00584AD6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</w:tbl>
    <w:p w14:paraId="2AFE24C5" w14:textId="77777777" w:rsidR="001438B8" w:rsidRPr="002B1648" w:rsidRDefault="001438B8" w:rsidP="00AF7239">
      <w:pPr>
        <w:rPr>
          <w:lang w:val="en-US"/>
        </w:rPr>
      </w:pPr>
      <w:bookmarkStart w:id="0" w:name="_GoBack"/>
      <w:bookmarkEnd w:id="0"/>
    </w:p>
    <w:sectPr w:rsidR="001438B8" w:rsidRPr="002B1648" w:rsidSect="00FC4CAA">
      <w:headerReference w:type="default" r:id="rId8"/>
      <w:footerReference w:type="default" r:id="rId9"/>
      <w:endnotePr>
        <w:numFmt w:val="decimal"/>
      </w:endnotePr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0C75A8" w14:textId="77777777" w:rsidR="00A920D2" w:rsidRDefault="00A920D2">
      <w:pPr>
        <w:spacing w:line="240" w:lineRule="auto"/>
      </w:pPr>
      <w:r>
        <w:separator/>
      </w:r>
    </w:p>
  </w:endnote>
  <w:endnote w:type="continuationSeparator" w:id="0">
    <w:p w14:paraId="1A8CF8E3" w14:textId="77777777" w:rsidR="00A920D2" w:rsidRDefault="00A920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F07CE" w14:paraId="60DA27BD" w14:textId="77777777" w:rsidTr="1EC5A459">
      <w:tc>
        <w:tcPr>
          <w:tcW w:w="3120" w:type="dxa"/>
        </w:tcPr>
        <w:p w14:paraId="6F5F216E" w14:textId="6F64B8C1" w:rsidR="005F07CE" w:rsidRDefault="005F07CE" w:rsidP="000340C7">
          <w:pPr>
            <w:pStyle w:val="Header"/>
            <w:ind w:left="-115"/>
          </w:pPr>
        </w:p>
      </w:tc>
      <w:tc>
        <w:tcPr>
          <w:tcW w:w="3120" w:type="dxa"/>
        </w:tcPr>
        <w:p w14:paraId="4B4CFB89" w14:textId="6BEE4B81" w:rsidR="005F07CE" w:rsidRDefault="005F07CE" w:rsidP="000340C7">
          <w:pPr>
            <w:pStyle w:val="Header"/>
            <w:jc w:val="center"/>
          </w:pPr>
        </w:p>
      </w:tc>
      <w:tc>
        <w:tcPr>
          <w:tcW w:w="3120" w:type="dxa"/>
        </w:tcPr>
        <w:p w14:paraId="44986ADC" w14:textId="039CB20D" w:rsidR="005F07CE" w:rsidRDefault="005F07CE" w:rsidP="000340C7">
          <w:pPr>
            <w:pStyle w:val="Header"/>
            <w:ind w:right="-115"/>
            <w:jc w:val="right"/>
          </w:pPr>
        </w:p>
      </w:tc>
    </w:tr>
  </w:tbl>
  <w:p w14:paraId="4B8CE87C" w14:textId="74B1B578" w:rsidR="005F07CE" w:rsidRDefault="005F07CE" w:rsidP="009A2E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8C5024" w14:textId="77777777" w:rsidR="00A920D2" w:rsidRDefault="00A920D2">
      <w:pPr>
        <w:spacing w:line="240" w:lineRule="auto"/>
      </w:pPr>
      <w:r>
        <w:separator/>
      </w:r>
    </w:p>
  </w:footnote>
  <w:footnote w:type="continuationSeparator" w:id="0">
    <w:p w14:paraId="2BE38EB1" w14:textId="77777777" w:rsidR="00A920D2" w:rsidRDefault="00A920D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F07CE" w14:paraId="1B081CC3" w14:textId="77777777" w:rsidTr="1EC5A459">
      <w:tc>
        <w:tcPr>
          <w:tcW w:w="3120" w:type="dxa"/>
        </w:tcPr>
        <w:p w14:paraId="7254A9AC" w14:textId="51240171" w:rsidR="005F07CE" w:rsidRDefault="005F07CE" w:rsidP="000340C7">
          <w:pPr>
            <w:pStyle w:val="Header"/>
            <w:ind w:left="-115"/>
          </w:pPr>
        </w:p>
      </w:tc>
      <w:tc>
        <w:tcPr>
          <w:tcW w:w="3120" w:type="dxa"/>
        </w:tcPr>
        <w:p w14:paraId="234596CB" w14:textId="32B6F30E" w:rsidR="005F07CE" w:rsidRDefault="005F07CE" w:rsidP="000340C7">
          <w:pPr>
            <w:pStyle w:val="Header"/>
            <w:jc w:val="center"/>
          </w:pPr>
        </w:p>
      </w:tc>
      <w:tc>
        <w:tcPr>
          <w:tcW w:w="3120" w:type="dxa"/>
        </w:tcPr>
        <w:p w14:paraId="0474A5D3" w14:textId="4097EB37" w:rsidR="005F07CE" w:rsidRDefault="005F07CE" w:rsidP="000340C7">
          <w:pPr>
            <w:pStyle w:val="Header"/>
            <w:ind w:right="-115"/>
            <w:jc w:val="right"/>
          </w:pPr>
        </w:p>
      </w:tc>
    </w:tr>
  </w:tbl>
  <w:p w14:paraId="2B618D86" w14:textId="06234D09" w:rsidR="005F07CE" w:rsidRDefault="005F07CE" w:rsidP="009A2EF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443173"/>
    <w:multiLevelType w:val="hybridMultilevel"/>
    <w:tmpl w:val="44061F4C"/>
    <w:lvl w:ilvl="0" w:tplc="14BCB0D2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s0p592ztvt2desrerxe9tkwpssa2vasa5a&quot;&gt;MyEndNoteLibrary_071818-Saved&lt;record-ids&gt;&lt;item&gt;32&lt;/item&gt;&lt;item&gt;34&lt;/item&gt;&lt;item&gt;214&lt;/item&gt;&lt;item&gt;316&lt;/item&gt;&lt;item&gt;317&lt;/item&gt;&lt;item&gt;324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72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89&lt;/item&gt;&lt;item&gt;390&lt;/item&gt;&lt;item&gt;391&lt;/item&gt;&lt;item&gt;394&lt;/item&gt;&lt;item&gt;395&lt;/item&gt;&lt;item&gt;396&lt;/item&gt;&lt;/record-ids&gt;&lt;/item&gt;&lt;/Libraries&gt;"/>
  </w:docVars>
  <w:rsids>
    <w:rsidRoot w:val="00E06C85"/>
    <w:rsid w:val="00020449"/>
    <w:rsid w:val="0002205A"/>
    <w:rsid w:val="000269C8"/>
    <w:rsid w:val="000340C7"/>
    <w:rsid w:val="00052EDF"/>
    <w:rsid w:val="00062A1C"/>
    <w:rsid w:val="00073EA6"/>
    <w:rsid w:val="000800A1"/>
    <w:rsid w:val="000A681A"/>
    <w:rsid w:val="000C1ABA"/>
    <w:rsid w:val="000D2C94"/>
    <w:rsid w:val="000D4131"/>
    <w:rsid w:val="000E391F"/>
    <w:rsid w:val="000F17DD"/>
    <w:rsid w:val="00101B34"/>
    <w:rsid w:val="001034AE"/>
    <w:rsid w:val="00104155"/>
    <w:rsid w:val="00110174"/>
    <w:rsid w:val="00115002"/>
    <w:rsid w:val="00137F1A"/>
    <w:rsid w:val="00141A49"/>
    <w:rsid w:val="001438B8"/>
    <w:rsid w:val="00143C34"/>
    <w:rsid w:val="00145487"/>
    <w:rsid w:val="001468B5"/>
    <w:rsid w:val="0015074E"/>
    <w:rsid w:val="00161E89"/>
    <w:rsid w:val="00165286"/>
    <w:rsid w:val="001655B6"/>
    <w:rsid w:val="00166620"/>
    <w:rsid w:val="001673F9"/>
    <w:rsid w:val="001709AF"/>
    <w:rsid w:val="00176E36"/>
    <w:rsid w:val="0018534C"/>
    <w:rsid w:val="00190823"/>
    <w:rsid w:val="00193210"/>
    <w:rsid w:val="00197851"/>
    <w:rsid w:val="001A4CDB"/>
    <w:rsid w:val="001A7811"/>
    <w:rsid w:val="001B43AA"/>
    <w:rsid w:val="001C6831"/>
    <w:rsid w:val="001C7A69"/>
    <w:rsid w:val="001D24BE"/>
    <w:rsid w:val="001D4D43"/>
    <w:rsid w:val="001D7B59"/>
    <w:rsid w:val="001E25F8"/>
    <w:rsid w:val="001E4252"/>
    <w:rsid w:val="001F47F6"/>
    <w:rsid w:val="001F4C39"/>
    <w:rsid w:val="00204B5E"/>
    <w:rsid w:val="00210EB7"/>
    <w:rsid w:val="00211D56"/>
    <w:rsid w:val="00227A57"/>
    <w:rsid w:val="00233294"/>
    <w:rsid w:val="002334CF"/>
    <w:rsid w:val="00243AC6"/>
    <w:rsid w:val="00243F25"/>
    <w:rsid w:val="00245D68"/>
    <w:rsid w:val="00254611"/>
    <w:rsid w:val="00261489"/>
    <w:rsid w:val="00264C25"/>
    <w:rsid w:val="00266841"/>
    <w:rsid w:val="0029163A"/>
    <w:rsid w:val="002A1084"/>
    <w:rsid w:val="002A5C03"/>
    <w:rsid w:val="002A5C42"/>
    <w:rsid w:val="002B1648"/>
    <w:rsid w:val="002B22DA"/>
    <w:rsid w:val="002B46A4"/>
    <w:rsid w:val="002B4B55"/>
    <w:rsid w:val="002B647D"/>
    <w:rsid w:val="002C18E3"/>
    <w:rsid w:val="002C594D"/>
    <w:rsid w:val="002D490E"/>
    <w:rsid w:val="002D7743"/>
    <w:rsid w:val="002F04E2"/>
    <w:rsid w:val="002F2B55"/>
    <w:rsid w:val="002F3D88"/>
    <w:rsid w:val="002F788A"/>
    <w:rsid w:val="00302B6E"/>
    <w:rsid w:val="003103E0"/>
    <w:rsid w:val="0032074C"/>
    <w:rsid w:val="00321BBB"/>
    <w:rsid w:val="00325557"/>
    <w:rsid w:val="003406D7"/>
    <w:rsid w:val="00352C7E"/>
    <w:rsid w:val="003618EB"/>
    <w:rsid w:val="00364D66"/>
    <w:rsid w:val="00380F52"/>
    <w:rsid w:val="003A5CAE"/>
    <w:rsid w:val="003B2274"/>
    <w:rsid w:val="003B6F4A"/>
    <w:rsid w:val="003E1C21"/>
    <w:rsid w:val="00400274"/>
    <w:rsid w:val="0040096E"/>
    <w:rsid w:val="0040210A"/>
    <w:rsid w:val="00410959"/>
    <w:rsid w:val="00412421"/>
    <w:rsid w:val="004252F6"/>
    <w:rsid w:val="004266E8"/>
    <w:rsid w:val="004275C1"/>
    <w:rsid w:val="00433341"/>
    <w:rsid w:val="00444288"/>
    <w:rsid w:val="00457B40"/>
    <w:rsid w:val="00460EA9"/>
    <w:rsid w:val="004803B7"/>
    <w:rsid w:val="00482378"/>
    <w:rsid w:val="00484C7E"/>
    <w:rsid w:val="00494839"/>
    <w:rsid w:val="004A230F"/>
    <w:rsid w:val="004B6B65"/>
    <w:rsid w:val="004C0EBD"/>
    <w:rsid w:val="004C2B1E"/>
    <w:rsid w:val="004D5217"/>
    <w:rsid w:val="004E1AB6"/>
    <w:rsid w:val="004E6070"/>
    <w:rsid w:val="004F36C0"/>
    <w:rsid w:val="004F5197"/>
    <w:rsid w:val="004F5CE8"/>
    <w:rsid w:val="004F683A"/>
    <w:rsid w:val="00505CC1"/>
    <w:rsid w:val="00514C95"/>
    <w:rsid w:val="00534B96"/>
    <w:rsid w:val="00534EEB"/>
    <w:rsid w:val="005443A3"/>
    <w:rsid w:val="00552708"/>
    <w:rsid w:val="00555166"/>
    <w:rsid w:val="00556539"/>
    <w:rsid w:val="005625B7"/>
    <w:rsid w:val="005653DA"/>
    <w:rsid w:val="0057131D"/>
    <w:rsid w:val="00581554"/>
    <w:rsid w:val="00583ED4"/>
    <w:rsid w:val="00584AD6"/>
    <w:rsid w:val="00592AE1"/>
    <w:rsid w:val="005946F9"/>
    <w:rsid w:val="005B05E6"/>
    <w:rsid w:val="005B0EC0"/>
    <w:rsid w:val="005C7C21"/>
    <w:rsid w:val="005D398A"/>
    <w:rsid w:val="005D4093"/>
    <w:rsid w:val="005E0AAD"/>
    <w:rsid w:val="005F07CE"/>
    <w:rsid w:val="005F1F36"/>
    <w:rsid w:val="005F72ED"/>
    <w:rsid w:val="00605F62"/>
    <w:rsid w:val="00607A01"/>
    <w:rsid w:val="00611232"/>
    <w:rsid w:val="00614033"/>
    <w:rsid w:val="006153ED"/>
    <w:rsid w:val="00633BB7"/>
    <w:rsid w:val="00647191"/>
    <w:rsid w:val="00655A94"/>
    <w:rsid w:val="006577A5"/>
    <w:rsid w:val="00662E1D"/>
    <w:rsid w:val="0066697E"/>
    <w:rsid w:val="0067547F"/>
    <w:rsid w:val="0067603D"/>
    <w:rsid w:val="00692639"/>
    <w:rsid w:val="006B45C6"/>
    <w:rsid w:val="006B6EB8"/>
    <w:rsid w:val="006C4C2F"/>
    <w:rsid w:val="006D172B"/>
    <w:rsid w:val="006E11B2"/>
    <w:rsid w:val="006F1FC0"/>
    <w:rsid w:val="006F43F8"/>
    <w:rsid w:val="006F77F9"/>
    <w:rsid w:val="00703E1C"/>
    <w:rsid w:val="00706E99"/>
    <w:rsid w:val="00710054"/>
    <w:rsid w:val="007209F4"/>
    <w:rsid w:val="00730EFE"/>
    <w:rsid w:val="00737FBE"/>
    <w:rsid w:val="0074662F"/>
    <w:rsid w:val="00746880"/>
    <w:rsid w:val="00746954"/>
    <w:rsid w:val="00754FC6"/>
    <w:rsid w:val="007556E9"/>
    <w:rsid w:val="00772AC2"/>
    <w:rsid w:val="00784105"/>
    <w:rsid w:val="007947FE"/>
    <w:rsid w:val="007A0AA9"/>
    <w:rsid w:val="007B4EF9"/>
    <w:rsid w:val="007B7652"/>
    <w:rsid w:val="007C5A19"/>
    <w:rsid w:val="007C6B8E"/>
    <w:rsid w:val="007C6D0E"/>
    <w:rsid w:val="007E2F4B"/>
    <w:rsid w:val="007E63AA"/>
    <w:rsid w:val="007E66C0"/>
    <w:rsid w:val="007F0E3E"/>
    <w:rsid w:val="007F1533"/>
    <w:rsid w:val="007F2674"/>
    <w:rsid w:val="007F4AC8"/>
    <w:rsid w:val="0080025B"/>
    <w:rsid w:val="00807A0B"/>
    <w:rsid w:val="00812A1A"/>
    <w:rsid w:val="00816BFD"/>
    <w:rsid w:val="00826536"/>
    <w:rsid w:val="008325BD"/>
    <w:rsid w:val="008331AF"/>
    <w:rsid w:val="00837010"/>
    <w:rsid w:val="00845E51"/>
    <w:rsid w:val="0084728E"/>
    <w:rsid w:val="00856691"/>
    <w:rsid w:val="008647C6"/>
    <w:rsid w:val="00871E81"/>
    <w:rsid w:val="00875D29"/>
    <w:rsid w:val="00880EA6"/>
    <w:rsid w:val="008810EC"/>
    <w:rsid w:val="008855BB"/>
    <w:rsid w:val="008A3A3C"/>
    <w:rsid w:val="008B2614"/>
    <w:rsid w:val="008C0BB2"/>
    <w:rsid w:val="008C258D"/>
    <w:rsid w:val="008C3769"/>
    <w:rsid w:val="008D020D"/>
    <w:rsid w:val="008E469D"/>
    <w:rsid w:val="008E4E36"/>
    <w:rsid w:val="008F5C0A"/>
    <w:rsid w:val="00901266"/>
    <w:rsid w:val="00905455"/>
    <w:rsid w:val="00912979"/>
    <w:rsid w:val="00921989"/>
    <w:rsid w:val="009428E4"/>
    <w:rsid w:val="00945C16"/>
    <w:rsid w:val="00945C6F"/>
    <w:rsid w:val="00946C7E"/>
    <w:rsid w:val="0095431E"/>
    <w:rsid w:val="00954FA3"/>
    <w:rsid w:val="00955EF7"/>
    <w:rsid w:val="0096242A"/>
    <w:rsid w:val="00966E3A"/>
    <w:rsid w:val="00981CFC"/>
    <w:rsid w:val="0099076E"/>
    <w:rsid w:val="00993A32"/>
    <w:rsid w:val="009A07AF"/>
    <w:rsid w:val="009A2EF1"/>
    <w:rsid w:val="009B0C74"/>
    <w:rsid w:val="009B1130"/>
    <w:rsid w:val="009B2FFA"/>
    <w:rsid w:val="009C22F5"/>
    <w:rsid w:val="009C610F"/>
    <w:rsid w:val="009D148B"/>
    <w:rsid w:val="009D18A3"/>
    <w:rsid w:val="009D437C"/>
    <w:rsid w:val="009F5711"/>
    <w:rsid w:val="00A1097C"/>
    <w:rsid w:val="00A15335"/>
    <w:rsid w:val="00A23902"/>
    <w:rsid w:val="00A4124C"/>
    <w:rsid w:val="00A44F8B"/>
    <w:rsid w:val="00A624A8"/>
    <w:rsid w:val="00A70511"/>
    <w:rsid w:val="00A70CB4"/>
    <w:rsid w:val="00A72B09"/>
    <w:rsid w:val="00A750BC"/>
    <w:rsid w:val="00A920D2"/>
    <w:rsid w:val="00A921BD"/>
    <w:rsid w:val="00A93D0C"/>
    <w:rsid w:val="00AC10CE"/>
    <w:rsid w:val="00AC1DF9"/>
    <w:rsid w:val="00AD0409"/>
    <w:rsid w:val="00AD7384"/>
    <w:rsid w:val="00AF2AB1"/>
    <w:rsid w:val="00AF7239"/>
    <w:rsid w:val="00B01BA8"/>
    <w:rsid w:val="00B036AA"/>
    <w:rsid w:val="00B05DC4"/>
    <w:rsid w:val="00B11BFF"/>
    <w:rsid w:val="00B12883"/>
    <w:rsid w:val="00B134B1"/>
    <w:rsid w:val="00B13774"/>
    <w:rsid w:val="00B2288A"/>
    <w:rsid w:val="00B2344B"/>
    <w:rsid w:val="00B242B3"/>
    <w:rsid w:val="00B25D20"/>
    <w:rsid w:val="00B40177"/>
    <w:rsid w:val="00B479A8"/>
    <w:rsid w:val="00B50C19"/>
    <w:rsid w:val="00B53952"/>
    <w:rsid w:val="00B55072"/>
    <w:rsid w:val="00B70A78"/>
    <w:rsid w:val="00B80848"/>
    <w:rsid w:val="00B81277"/>
    <w:rsid w:val="00B82D57"/>
    <w:rsid w:val="00B85967"/>
    <w:rsid w:val="00BA5F74"/>
    <w:rsid w:val="00C03CC3"/>
    <w:rsid w:val="00C0643D"/>
    <w:rsid w:val="00C16311"/>
    <w:rsid w:val="00C41BA6"/>
    <w:rsid w:val="00C5267B"/>
    <w:rsid w:val="00C5324B"/>
    <w:rsid w:val="00C646A2"/>
    <w:rsid w:val="00C653FB"/>
    <w:rsid w:val="00C77E00"/>
    <w:rsid w:val="00C8151E"/>
    <w:rsid w:val="00C820CC"/>
    <w:rsid w:val="00C85116"/>
    <w:rsid w:val="00C9290C"/>
    <w:rsid w:val="00C9610D"/>
    <w:rsid w:val="00C96BD8"/>
    <w:rsid w:val="00CA2EFA"/>
    <w:rsid w:val="00CA471B"/>
    <w:rsid w:val="00CB5C83"/>
    <w:rsid w:val="00CB5EB4"/>
    <w:rsid w:val="00CD029E"/>
    <w:rsid w:val="00CD1F32"/>
    <w:rsid w:val="00CD66B3"/>
    <w:rsid w:val="00CE4BC7"/>
    <w:rsid w:val="00CF0E46"/>
    <w:rsid w:val="00CF16E2"/>
    <w:rsid w:val="00CF766F"/>
    <w:rsid w:val="00D007C4"/>
    <w:rsid w:val="00D061A4"/>
    <w:rsid w:val="00D10E5B"/>
    <w:rsid w:val="00D2066C"/>
    <w:rsid w:val="00D21C07"/>
    <w:rsid w:val="00D308A1"/>
    <w:rsid w:val="00D32407"/>
    <w:rsid w:val="00D47434"/>
    <w:rsid w:val="00D506C9"/>
    <w:rsid w:val="00D53DAA"/>
    <w:rsid w:val="00D57178"/>
    <w:rsid w:val="00D6578A"/>
    <w:rsid w:val="00D95077"/>
    <w:rsid w:val="00D97F0B"/>
    <w:rsid w:val="00DA1599"/>
    <w:rsid w:val="00DA391E"/>
    <w:rsid w:val="00DA7F29"/>
    <w:rsid w:val="00DB12A6"/>
    <w:rsid w:val="00DC16B2"/>
    <w:rsid w:val="00DC28C0"/>
    <w:rsid w:val="00DC67EC"/>
    <w:rsid w:val="00DE11CE"/>
    <w:rsid w:val="00DE314D"/>
    <w:rsid w:val="00DE48F5"/>
    <w:rsid w:val="00DF0F00"/>
    <w:rsid w:val="00E00AC0"/>
    <w:rsid w:val="00E05E48"/>
    <w:rsid w:val="00E06C85"/>
    <w:rsid w:val="00E206EF"/>
    <w:rsid w:val="00E361F3"/>
    <w:rsid w:val="00E36460"/>
    <w:rsid w:val="00E365F0"/>
    <w:rsid w:val="00E44D77"/>
    <w:rsid w:val="00E46477"/>
    <w:rsid w:val="00E47293"/>
    <w:rsid w:val="00E553D8"/>
    <w:rsid w:val="00E65E0C"/>
    <w:rsid w:val="00E66FC0"/>
    <w:rsid w:val="00E82E56"/>
    <w:rsid w:val="00E83146"/>
    <w:rsid w:val="00E8665C"/>
    <w:rsid w:val="00E87700"/>
    <w:rsid w:val="00E91E36"/>
    <w:rsid w:val="00E957C5"/>
    <w:rsid w:val="00EA31DF"/>
    <w:rsid w:val="00EB5A4E"/>
    <w:rsid w:val="00EB7B46"/>
    <w:rsid w:val="00EC2C53"/>
    <w:rsid w:val="00EC6E8F"/>
    <w:rsid w:val="00EC740F"/>
    <w:rsid w:val="00ED0A48"/>
    <w:rsid w:val="00ED37FE"/>
    <w:rsid w:val="00EE17D5"/>
    <w:rsid w:val="00EE7202"/>
    <w:rsid w:val="00EF3ACC"/>
    <w:rsid w:val="00EF425D"/>
    <w:rsid w:val="00EF7148"/>
    <w:rsid w:val="00F00135"/>
    <w:rsid w:val="00F00506"/>
    <w:rsid w:val="00F02D3E"/>
    <w:rsid w:val="00F055CD"/>
    <w:rsid w:val="00F12699"/>
    <w:rsid w:val="00F32FA7"/>
    <w:rsid w:val="00F344A3"/>
    <w:rsid w:val="00F45758"/>
    <w:rsid w:val="00F45A5A"/>
    <w:rsid w:val="00F525CF"/>
    <w:rsid w:val="00F54A09"/>
    <w:rsid w:val="00F56DDB"/>
    <w:rsid w:val="00F61584"/>
    <w:rsid w:val="00F6472A"/>
    <w:rsid w:val="00FA3CE8"/>
    <w:rsid w:val="00FA4B30"/>
    <w:rsid w:val="00FA7731"/>
    <w:rsid w:val="00FB7C2F"/>
    <w:rsid w:val="00FB7CDA"/>
    <w:rsid w:val="00FC4CAA"/>
    <w:rsid w:val="00FD33D8"/>
    <w:rsid w:val="00FD3566"/>
    <w:rsid w:val="00FD55C9"/>
    <w:rsid w:val="00FE054D"/>
    <w:rsid w:val="00FF7840"/>
    <w:rsid w:val="017E6746"/>
    <w:rsid w:val="02B12FD0"/>
    <w:rsid w:val="06EAAAB4"/>
    <w:rsid w:val="075EA876"/>
    <w:rsid w:val="0BD1EA81"/>
    <w:rsid w:val="0D7E0690"/>
    <w:rsid w:val="0DDB37E9"/>
    <w:rsid w:val="0E3AC8A1"/>
    <w:rsid w:val="0FD951A1"/>
    <w:rsid w:val="125004DF"/>
    <w:rsid w:val="13DE31D1"/>
    <w:rsid w:val="151EE35C"/>
    <w:rsid w:val="166E3ADF"/>
    <w:rsid w:val="16AD46B6"/>
    <w:rsid w:val="18817E44"/>
    <w:rsid w:val="190D6ADB"/>
    <w:rsid w:val="1B00CE21"/>
    <w:rsid w:val="1EC5A459"/>
    <w:rsid w:val="20B090AB"/>
    <w:rsid w:val="21643242"/>
    <w:rsid w:val="2202A8C4"/>
    <w:rsid w:val="22A59D9D"/>
    <w:rsid w:val="2474EE6C"/>
    <w:rsid w:val="265F4832"/>
    <w:rsid w:val="281FE4AB"/>
    <w:rsid w:val="29554071"/>
    <w:rsid w:val="2C3E3AE5"/>
    <w:rsid w:val="2C64790D"/>
    <w:rsid w:val="2F1B502F"/>
    <w:rsid w:val="36E5E464"/>
    <w:rsid w:val="3763A023"/>
    <w:rsid w:val="3B5380B4"/>
    <w:rsid w:val="3BA0FBA6"/>
    <w:rsid w:val="3C7A4179"/>
    <w:rsid w:val="3DC6F0BD"/>
    <w:rsid w:val="3E833016"/>
    <w:rsid w:val="41511AE0"/>
    <w:rsid w:val="431C6238"/>
    <w:rsid w:val="44070537"/>
    <w:rsid w:val="44AFF2D3"/>
    <w:rsid w:val="460B870A"/>
    <w:rsid w:val="474DAF75"/>
    <w:rsid w:val="4A0F7C8A"/>
    <w:rsid w:val="4B7BE2D4"/>
    <w:rsid w:val="4C294D2D"/>
    <w:rsid w:val="4C2E9C6D"/>
    <w:rsid w:val="4CF97604"/>
    <w:rsid w:val="4FE29FB5"/>
    <w:rsid w:val="50A77B9D"/>
    <w:rsid w:val="50FC114C"/>
    <w:rsid w:val="55C71C08"/>
    <w:rsid w:val="570022D1"/>
    <w:rsid w:val="583F7C2F"/>
    <w:rsid w:val="58D80E6D"/>
    <w:rsid w:val="5A27893B"/>
    <w:rsid w:val="5B0CD127"/>
    <w:rsid w:val="5D57464E"/>
    <w:rsid w:val="5F187C9D"/>
    <w:rsid w:val="63B51E5D"/>
    <w:rsid w:val="65F235CC"/>
    <w:rsid w:val="66F0AB68"/>
    <w:rsid w:val="6906AE54"/>
    <w:rsid w:val="6B9E5ACF"/>
    <w:rsid w:val="6CEDAC5D"/>
    <w:rsid w:val="6CF0FEE6"/>
    <w:rsid w:val="6DBA5F17"/>
    <w:rsid w:val="6FBAA746"/>
    <w:rsid w:val="703CC95C"/>
    <w:rsid w:val="718CC375"/>
    <w:rsid w:val="7362770C"/>
    <w:rsid w:val="73912F63"/>
    <w:rsid w:val="74230351"/>
    <w:rsid w:val="746F9241"/>
    <w:rsid w:val="7539E2D4"/>
    <w:rsid w:val="75753383"/>
    <w:rsid w:val="76879C52"/>
    <w:rsid w:val="788D5FEA"/>
    <w:rsid w:val="7C3F6433"/>
    <w:rsid w:val="7E06DB8C"/>
    <w:rsid w:val="7E4CF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1B0F39"/>
  <w15:docId w15:val="{4FA1CD6C-8339-4284-BCC3-89DB287FD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PlainTable5">
    <w:name w:val="Plain Table 5"/>
    <w:basedOn w:val="TableNormal"/>
    <w:uiPriority w:val="45"/>
    <w:rsid w:val="00946C7E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D55C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5C9"/>
  </w:style>
  <w:style w:type="paragraph" w:styleId="Footer">
    <w:name w:val="footer"/>
    <w:basedOn w:val="Normal"/>
    <w:link w:val="FooterChar"/>
    <w:uiPriority w:val="99"/>
    <w:unhideWhenUsed/>
    <w:rsid w:val="00FD55C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5C9"/>
  </w:style>
  <w:style w:type="paragraph" w:styleId="BalloonText">
    <w:name w:val="Balloon Text"/>
    <w:basedOn w:val="Normal"/>
    <w:link w:val="BalloonTextChar"/>
    <w:uiPriority w:val="99"/>
    <w:semiHidden/>
    <w:unhideWhenUsed/>
    <w:rsid w:val="008B261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61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B05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5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5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5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5E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64D66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153ED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53ED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PlainTable51">
    <w:name w:val="Plain Table 51"/>
    <w:basedOn w:val="TableNormal"/>
    <w:next w:val="PlainTable5"/>
    <w:uiPriority w:val="45"/>
    <w:rsid w:val="00584AD6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D24BE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24BE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24B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24BE"/>
    <w:rPr>
      <w:noProof/>
      <w:lang w:val="en-US"/>
    </w:rPr>
  </w:style>
  <w:style w:type="paragraph" w:styleId="Revision">
    <w:name w:val="Revision"/>
    <w:hidden/>
    <w:uiPriority w:val="99"/>
    <w:semiHidden/>
    <w:rsid w:val="00F45A5A"/>
    <w:pPr>
      <w:spacing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2B1648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B164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B164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B1648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164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B1648"/>
    <w:rPr>
      <w:vertAlign w:val="superscript"/>
    </w:rPr>
  </w:style>
  <w:style w:type="paragraph" w:styleId="ListParagraph">
    <w:name w:val="List Paragraph"/>
    <w:basedOn w:val="Normal"/>
    <w:uiPriority w:val="34"/>
    <w:qFormat/>
    <w:rsid w:val="00B2288A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B2288A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228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2288A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2288A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5C7C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5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5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9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0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292351-1533-4031-93AA-7259A58A37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ras Khatib et al.</dc:creator>
  <cp:lastModifiedBy>bort269</cp:lastModifiedBy>
  <cp:revision>2</cp:revision>
  <cp:lastPrinted>2019-08-15T14:43:00Z</cp:lastPrinted>
  <dcterms:created xsi:type="dcterms:W3CDTF">2019-09-20T20:35:00Z</dcterms:created>
  <dcterms:modified xsi:type="dcterms:W3CDTF">2019-09-20T20:35:00Z</dcterms:modified>
</cp:coreProperties>
</file>